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libri"/>
          <w:color w:val="000000"/>
          <w:lang w:val="en-US"/>
        </w:rPr>
      </w:pPr>
      <w:r>
        <w:rPr>
          <w:rFonts w:cs="Calibri"/>
          <w:b/>
          <w:color w:val="000000"/>
          <w:lang w:val="en-US"/>
        </w:rPr>
        <w:t>S3 Table.</w:t>
      </w:r>
      <w:r>
        <w:rPr>
          <w:rFonts w:cs="Calibri"/>
          <w:color w:val="000000"/>
          <w:lang w:val="en-US"/>
        </w:rPr>
        <w:t xml:space="preserve"> Demographics and characteristics of the identified non-leptospirosis cases.</w:t>
      </w:r>
    </w:p>
    <w:tbl>
      <w:tblPr>
        <w:tblW w:w="5050" w:type="pct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2"/>
        <w:gridCol w:w="430"/>
        <w:gridCol w:w="686"/>
        <w:gridCol w:w="423"/>
        <w:gridCol w:w="642"/>
        <w:gridCol w:w="522"/>
        <w:gridCol w:w="596"/>
        <w:gridCol w:w="763"/>
        <w:gridCol w:w="862"/>
        <w:gridCol w:w="1450"/>
        <w:gridCol w:w="850"/>
        <w:gridCol w:w="11"/>
        <w:gridCol w:w="839"/>
      </w:tblGrid>
      <w:tr>
        <w:trPr>
          <w:trHeight w:val="106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Cases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Year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Location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Area of ocurrence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Gender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Age (Year)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Animal at home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Symptoms (days)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Hospitalization (days)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Symptoms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 xml:space="preserve">Coinfection 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Clinicia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 </w:t>
            </w: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discharge diagnoses</w:t>
            </w:r>
          </w:p>
        </w:tc>
      </w:tr>
      <w:tr>
        <w:trPr>
          <w:trHeight w:val="156" w:hRule="atLeast"/>
        </w:trPr>
        <w:tc>
          <w:tcPr>
            <w:tcW w:w="8087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Rickettsia spp. (n=13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i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ntioqui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- Rickettsia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Vaupés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5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yalgia, headache, jaundic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llow fever-</w:t>
            </w: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Rickettsi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Boyacá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Fever, myalgia, headache, jaundice, hepatomegaly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Tolim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yalgia, headache, hepatomegaly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Headache, hepatomegaly, jaundic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Dengue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Dengu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Sucre 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8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 headac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Brucell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- Multiple Organ Failur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0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 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 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Possible hematologic neoplasm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isarald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Jaundic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gdalen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 jaundice, ras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Quindi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9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yalgia, headache, jaundic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isarald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Hepatomegaly, jaundic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Tolima 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3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yalgia, headache, jaundice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Zika - </w:t>
            </w: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val="en-US"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 spp - Rickettsia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 - Multiple Organ Failur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Boyacá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 headache, ras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eningitis</w:t>
            </w:r>
          </w:p>
        </w:tc>
      </w:tr>
      <w:tr>
        <w:trPr>
          <w:trHeight w:val="50" w:hRule="atLeast"/>
        </w:trPr>
        <w:tc>
          <w:tcPr>
            <w:tcW w:w="8926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Brucella spp. (n=10)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ntioqui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- Rickettsia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rauc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Rural 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sthe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9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Jaundice,</w:t>
              <w:br/>
              <w:t xml:space="preserve"> Myalgia, asthe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ntioqui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jaundice, Myalgia, headac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Calibri Light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Zika and Yellow Fever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5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Jaundice, myalgia, headac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43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Sucre 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8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8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 headac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val="en-US" w:eastAsia="es-CO"/>
              </w:rPr>
              <w:t>Brucell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 spp., and </w:t>
            </w: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val="en-US" w:eastAsia="es-CO"/>
              </w:rPr>
              <w:t>Rickettsi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 spp., 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 - Multiple Organ Failure</w:t>
            </w:r>
          </w:p>
        </w:tc>
      </w:tr>
      <w:tr>
        <w:trPr>
          <w:trHeight w:val="43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Cundinamarc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9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jaundice Asthenia, Headac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Multiple Organ Failur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antander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9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Multiple Organ Failur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8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Sucre 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jaundice, asthe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Liver failur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9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Bolívar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7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jaundice, mialgia, astheni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0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Male 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0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jaundice, mialgia, headach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926" w:type="dxa"/>
            <w:gridSpan w:val="1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Zika (n=8) 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ntioqui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  headache, jaundice, vomi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llow fever-Brucella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Caldas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Headache, hepatomegaly, jaundi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Leptospiro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rauc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9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yalgia, headache, 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Tolima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8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6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5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 jaundic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 (Canicola 1:1600)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Sepsis</w:t>
            </w:r>
          </w:p>
        </w:tc>
      </w:tr>
      <w:tr>
        <w:trPr>
          <w:trHeight w:val="59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Bolívar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hepatomegaly, rash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Dengu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Tolima 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3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jaundice. vomi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Calibri Light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</w:t>
            </w: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- </w:t>
            </w: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Rickettsi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 - Multiple Organ Failure</w:t>
            </w:r>
          </w:p>
        </w:tc>
      </w:tr>
      <w:tr>
        <w:trPr>
          <w:trHeight w:val="4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Tolima 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3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D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myalgia, jaundice, conjunctivitis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</w:t>
            </w:r>
          </w:p>
        </w:tc>
      </w:tr>
      <w:tr>
        <w:trPr>
          <w:trHeight w:val="50" w:hRule="atLeast"/>
        </w:trPr>
        <w:tc>
          <w:tcPr>
            <w:tcW w:w="8087" w:type="dxa"/>
            <w:gridSpan w:val="12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  <w:t>Dengue (n=7)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 Light" w:hAnsi="Calibri Light" w:eastAsia="Times New Roman" w:cs="Calibri Light"/>
                <w:b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b/>
                <w:bCs/>
                <w:color w:val="000000"/>
                <w:kern w:val="0"/>
                <w:sz w:val="10"/>
                <w:szCs w:val="10"/>
                <w:lang w:eastAsia="es-CO"/>
              </w:rPr>
            </w:r>
          </w:p>
        </w:tc>
      </w:tr>
      <w:tr>
        <w:trPr>
          <w:trHeight w:val="4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tlántico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2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Myalgia, headache, hepatomegaly, jaundice, dyspnoea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Calibri Light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 </w:t>
            </w: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Rickettsi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Dengu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7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Bolívar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 data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Fever, headache, hepatomegaly, rash, abdominal pain, dyspnoea, cough, hemorrhage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i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  <w:t>Leptospira spp-Zika</w:t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i/>
                <w:i/>
                <w:iCs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Dengu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</w:t>
            </w:r>
          </w:p>
        </w:tc>
        <w:tc>
          <w:tcPr>
            <w:tcW w:w="43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Bolívar</w:t>
            </w:r>
          </w:p>
        </w:tc>
        <w:tc>
          <w:tcPr>
            <w:tcW w:w="42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59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 data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86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Fever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i/>
                <w:i/>
                <w:iCs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val="en-US" w:eastAsia="es-CO"/>
              </w:rPr>
            </w:r>
          </w:p>
        </w:tc>
        <w:tc>
          <w:tcPr>
            <w:tcW w:w="85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Pneumonia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Tolima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5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8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ialgia, hepatomegaly, jaundice, vomit, 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abdominal pain, 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Tolima 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4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5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Fever, mialgia, hepatomegaly, jaundice, 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abdominal pain, dyspnoe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i/>
                <w:iCs/>
                <w:color w:val="000000"/>
                <w:kern w:val="0"/>
                <w:sz w:val="10"/>
                <w:szCs w:val="10"/>
                <w:lang w:val="en-US" w:eastAsia="es-CO"/>
              </w:rPr>
              <w:t>Leptospira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 xml:space="preserve"> spp</w:t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 - Multiple Organ Failure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6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 xml:space="preserve">Sucre 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Rural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mal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9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No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4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Fever, headache, hepatomegaly, jaundic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Unspecified fever</w:t>
            </w:r>
          </w:p>
        </w:tc>
      </w:tr>
      <w:tr>
        <w:trPr>
          <w:trHeight w:val="50" w:hRule="atLeast"/>
        </w:trPr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7</w:t>
            </w:r>
          </w:p>
        </w:tc>
        <w:tc>
          <w:tcPr>
            <w:tcW w:w="4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2019</w:t>
            </w:r>
          </w:p>
        </w:tc>
        <w:tc>
          <w:tcPr>
            <w:tcW w:w="68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Antioquia</w:t>
            </w:r>
          </w:p>
        </w:tc>
        <w:tc>
          <w:tcPr>
            <w:tcW w:w="42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Urban</w:t>
            </w:r>
          </w:p>
        </w:tc>
        <w:tc>
          <w:tcPr>
            <w:tcW w:w="64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Male</w:t>
            </w:r>
          </w:p>
        </w:tc>
        <w:tc>
          <w:tcPr>
            <w:tcW w:w="5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33</w:t>
            </w:r>
          </w:p>
        </w:tc>
        <w:tc>
          <w:tcPr>
            <w:tcW w:w="59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Yes</w:t>
            </w: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4</w:t>
            </w:r>
          </w:p>
        </w:tc>
        <w:tc>
          <w:tcPr>
            <w:tcW w:w="86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eastAsia="es-CO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Fever, Jaundice, diarrhea, vomit, abdominal pain,</w:t>
            </w:r>
            <w:r>
              <w:rPr>
                <w:rFonts w:cs="Calibri Light" w:ascii="Calibri Light" w:hAnsi="Calibri Light"/>
                <w:sz w:val="10"/>
                <w:szCs w:val="10"/>
                <w:lang w:val="en-US"/>
              </w:rPr>
              <w:t xml:space="preserve"> </w:t>
            </w: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dyspnoe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</w:r>
          </w:p>
        </w:tc>
        <w:tc>
          <w:tcPr>
            <w:tcW w:w="85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Calibri Light" w:hAnsi="Calibri Light" w:eastAsia="Times New Roman" w:cs="Calibri Light"/>
                <w:color w:val="000000"/>
                <w:kern w:val="0"/>
                <w:sz w:val="10"/>
                <w:szCs w:val="10"/>
                <w:lang w:val="en-US" w:eastAsia="es-CO"/>
              </w:rPr>
            </w:pPr>
            <w:r>
              <w:rPr>
                <w:rFonts w:eastAsia="Times New Roman" w:cs="Calibri Light" w:ascii="Calibri Light" w:hAnsi="Calibri Light"/>
                <w:color w:val="000000"/>
                <w:kern w:val="0"/>
                <w:sz w:val="10"/>
                <w:szCs w:val="10"/>
                <w:lang w:val="en-US" w:eastAsia="es-CO"/>
              </w:rPr>
              <w:t>Septic Shock</w:t>
            </w:r>
          </w:p>
        </w:tc>
      </w:tr>
    </w:tbl>
    <w:p>
      <w:pPr>
        <w:pStyle w:val="Normal"/>
        <w:spacing w:lineRule="auto" w:line="240" w:before="0" w:after="160"/>
        <w:rPr>
          <w:sz w:val="12"/>
          <w:szCs w:val="12"/>
          <w:lang w:val="en-US"/>
        </w:rPr>
      </w:pPr>
      <w:r>
        <w:rPr>
          <w:sz w:val="12"/>
          <w:szCs w:val="12"/>
          <w:lang w:val="en-US"/>
        </w:rPr>
        <w:t>ND: No data</w:t>
      </w:r>
    </w:p>
    <w:sectPr>
      <w:type w:val="nextPage"/>
      <w:pgSz w:w="12240" w:h="15840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2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9T20:23:00Z</dcterms:created>
  <dc:creator>eliana Parra</dc:creator>
  <dc:description/>
  <cp:keywords/>
  <dc:language>en-US</dc:language>
  <cp:lastModifiedBy>eliana Parra</cp:lastModifiedBy>
  <dcterms:modified xsi:type="dcterms:W3CDTF">2023-09-29T20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80a743-fe1e-4d97-b6b6-a7e73d90df5e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